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EB45" w14:textId="4E14E6D7" w:rsidR="002F1DC8" w:rsidRPr="001A292B" w:rsidRDefault="002F1DC8" w:rsidP="002F1DC8">
      <w:pPr>
        <w:widowControl/>
        <w:jc w:val="left"/>
        <w:rPr>
          <w:rFonts w:ascii="Palatino Linotype" w:hAnsi="Palatino Linotype" w:cs="Times New Roman"/>
          <w:b/>
          <w:bCs/>
          <w:sz w:val="20"/>
          <w:szCs w:val="20"/>
        </w:rPr>
      </w:pPr>
      <w:bookmarkStart w:id="0" w:name="OLE_LINK123"/>
      <w:r w:rsidRPr="001A292B">
        <w:rPr>
          <w:rFonts w:ascii="Palatino Linotype" w:hAnsi="Palatino Linotype" w:cs="Times New Roman"/>
          <w:b/>
          <w:bCs/>
          <w:sz w:val="20"/>
          <w:szCs w:val="20"/>
        </w:rPr>
        <w:t>Supplementary Table S</w:t>
      </w:r>
      <w:r w:rsidR="009B3E58">
        <w:rPr>
          <w:rFonts w:ascii="Palatino Linotype" w:hAnsi="Palatino Linotype" w:cs="Times New Roman"/>
          <w:b/>
          <w:bCs/>
          <w:sz w:val="20"/>
          <w:szCs w:val="20"/>
        </w:rPr>
        <w:t>1</w:t>
      </w:r>
      <w:bookmarkEnd w:id="0"/>
      <w:r w:rsidRPr="001A292B">
        <w:rPr>
          <w:rFonts w:ascii="Palatino Linotype" w:hAnsi="Palatino Linotype" w:cs="Times New Roman"/>
          <w:b/>
          <w:bCs/>
          <w:sz w:val="20"/>
          <w:szCs w:val="20"/>
        </w:rPr>
        <w:t xml:space="preserve">. </w:t>
      </w:r>
      <w:r w:rsidRPr="001A292B">
        <w:rPr>
          <w:rFonts w:ascii="Palatino Linotype" w:hAnsi="Palatino Linotype" w:cs="Times New Roman"/>
          <w:sz w:val="20"/>
          <w:szCs w:val="20"/>
        </w:rPr>
        <w:t xml:space="preserve">Expression correlation between LAG-3 and other target (Fisher exact test or </w:t>
      </w:r>
      <w:r w:rsidRPr="001A292B">
        <w:rPr>
          <w:rFonts w:ascii="Palatino Linotype" w:hAnsi="Palatino Linotype" w:cs="Times New Roman"/>
          <w:sz w:val="20"/>
          <w:szCs w:val="20"/>
        </w:rPr>
        <w:sym w:font="Symbol" w:char="F063"/>
      </w:r>
      <w:r w:rsidRPr="001A292B">
        <w:rPr>
          <w:rFonts w:ascii="Palatino Linotype" w:hAnsi="Palatino Linotype" w:cs="Times New Roman"/>
          <w:sz w:val="20"/>
          <w:szCs w:val="20"/>
          <w:vertAlign w:val="superscript"/>
        </w:rPr>
        <w:t>2</w:t>
      </w:r>
      <w:r w:rsidRPr="001A292B">
        <w:rPr>
          <w:rFonts w:ascii="Palatino Linotype" w:hAnsi="Palatino Linotype" w:cs="Times New Roman"/>
          <w:sz w:val="20"/>
          <w:szCs w:val="20"/>
        </w:rPr>
        <w:t xml:space="preserve"> test).</w:t>
      </w:r>
    </w:p>
    <w:tbl>
      <w:tblPr>
        <w:tblStyle w:val="a7"/>
        <w:tblW w:w="0" w:type="auto"/>
        <w:tblInd w:w="1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209"/>
        <w:gridCol w:w="1209"/>
        <w:gridCol w:w="1275"/>
        <w:gridCol w:w="1276"/>
      </w:tblGrid>
      <w:tr w:rsidR="002F1DC8" w:rsidRPr="001A292B" w14:paraId="115DCDC9" w14:textId="77777777" w:rsidTr="001F7D53">
        <w:tc>
          <w:tcPr>
            <w:tcW w:w="51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B9DB1" w14:textId="77777777" w:rsidR="002F1DC8" w:rsidRPr="001A292B" w:rsidRDefault="002F1DC8" w:rsidP="001F7D53">
            <w:pPr>
              <w:widowControl/>
              <w:jc w:val="lef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Targ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713B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</w:t>
            </w: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 xml:space="preserve"> value</w:t>
            </w:r>
          </w:p>
        </w:tc>
      </w:tr>
      <w:tr w:rsidR="002F1DC8" w:rsidRPr="001A292B" w14:paraId="300F7CF1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56AC5A54" w14:textId="77777777" w:rsidR="002F1DC8" w:rsidRPr="001A292B" w:rsidRDefault="002F1DC8" w:rsidP="001F7D53">
            <w:pPr>
              <w:widowControl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 and TIM-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123F34" w14:textId="34066175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0.01</w:t>
            </w:r>
            <w:r w:rsidR="002C1DDD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2F1DC8" w:rsidRPr="001A292B" w14:paraId="45FE4E99" w14:textId="77777777" w:rsidTr="001F7D53">
        <w:tc>
          <w:tcPr>
            <w:tcW w:w="1485" w:type="dxa"/>
            <w:vMerge w:val="restart"/>
            <w:vAlign w:val="center"/>
          </w:tcPr>
          <w:p w14:paraId="5D38F53A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D249D71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30B8DD0E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TIM-3</w:t>
            </w:r>
          </w:p>
        </w:tc>
        <w:tc>
          <w:tcPr>
            <w:tcW w:w="1276" w:type="dxa"/>
            <w:vAlign w:val="center"/>
          </w:tcPr>
          <w:p w14:paraId="3F05363B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45B4E4C4" w14:textId="77777777" w:rsidTr="001F7D53">
        <w:tc>
          <w:tcPr>
            <w:tcW w:w="1485" w:type="dxa"/>
            <w:vMerge/>
            <w:tcBorders>
              <w:bottom w:val="nil"/>
            </w:tcBorders>
            <w:vAlign w:val="center"/>
          </w:tcPr>
          <w:p w14:paraId="481A2344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DC7BFD2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6316A624" w14:textId="36BC34E0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6F09E86" w14:textId="685A4B2B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7FE66A8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7D485EDC" w14:textId="77777777" w:rsidTr="001F7D53"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 w14:paraId="47B913B6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2360529" w14:textId="64DD7EB8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D70B9C8" w14:textId="73D5A496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  <w:r w:rsidR="002C1DDD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93F6DD" w14:textId="1564C07E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724185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525021EB" w14:textId="77777777" w:rsidTr="001F7D53">
        <w:tc>
          <w:tcPr>
            <w:tcW w:w="14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6C0C11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3817C29D" w14:textId="2833BAFD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0291E418" w14:textId="6617FB96" w:rsidR="002F1DC8" w:rsidRPr="001A292B" w:rsidRDefault="002C1DDD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1E82524" w14:textId="411B9550" w:rsidR="002F1DC8" w:rsidRPr="001A292B" w:rsidRDefault="002C1DDD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E5A74E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3BC3E95E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67321241" w14:textId="64DA9D1C" w:rsidR="002F1DC8" w:rsidRPr="001A292B" w:rsidRDefault="002F1DC8" w:rsidP="001F7D53">
            <w:pPr>
              <w:widowControl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 and PD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F3384F" w14:textId="5A3C0683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0.00</w:t>
            </w:r>
            <w:r w:rsidR="00C90184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2F1DC8" w:rsidRPr="001A292B" w14:paraId="59BC7BAF" w14:textId="77777777" w:rsidTr="001F7D53">
        <w:tc>
          <w:tcPr>
            <w:tcW w:w="1485" w:type="dxa"/>
            <w:vMerge w:val="restart"/>
            <w:vAlign w:val="center"/>
          </w:tcPr>
          <w:p w14:paraId="65DC9D9A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B9710B5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4D68E1F2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D-1</w:t>
            </w:r>
          </w:p>
        </w:tc>
        <w:tc>
          <w:tcPr>
            <w:tcW w:w="1276" w:type="dxa"/>
            <w:vAlign w:val="center"/>
          </w:tcPr>
          <w:p w14:paraId="4BB0D3DC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72D1A050" w14:textId="77777777" w:rsidTr="001F7D53">
        <w:tc>
          <w:tcPr>
            <w:tcW w:w="1485" w:type="dxa"/>
            <w:vMerge/>
            <w:tcBorders>
              <w:bottom w:val="nil"/>
            </w:tcBorders>
            <w:vAlign w:val="center"/>
          </w:tcPr>
          <w:p w14:paraId="2EE1BD78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52E76B8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28D2752" w14:textId="2DDB0444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C2A2A49" w14:textId="4A9021D1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8A526E2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3E76D764" w14:textId="77777777" w:rsidTr="001F7D53"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 w14:paraId="6F0012C6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70DD1D8E" w14:textId="48C759C8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DC3B284" w14:textId="4BD2B15F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  <w:r w:rsidR="00C90184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A45B62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526198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616F256D" w14:textId="77777777" w:rsidTr="001F7D53">
        <w:tc>
          <w:tcPr>
            <w:tcW w:w="14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1E2A1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44D02962" w14:textId="5294738C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00D067DA" w14:textId="6CEB64EC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C90184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62CC21A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1F4A39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301882CA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7FFBB3B1" w14:textId="77777777" w:rsidR="002F1DC8" w:rsidRPr="001A292B" w:rsidRDefault="002F1DC8" w:rsidP="001F7D53">
            <w:pPr>
              <w:widowControl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 and FOXP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629791F" w14:textId="1D8BA2A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0.0</w:t>
            </w:r>
            <w:r w:rsidR="00280B29">
              <w:rPr>
                <w:rFonts w:ascii="Palatino Linotype" w:hAnsi="Palatino Linotype" w:cs="Times New Roman"/>
                <w:sz w:val="20"/>
                <w:szCs w:val="20"/>
              </w:rPr>
              <w:t>13</w:t>
            </w:r>
          </w:p>
        </w:tc>
      </w:tr>
      <w:tr w:rsidR="002F1DC8" w:rsidRPr="001A292B" w14:paraId="51DA9A1B" w14:textId="77777777" w:rsidTr="001F7D53">
        <w:tc>
          <w:tcPr>
            <w:tcW w:w="1485" w:type="dxa"/>
            <w:vMerge w:val="restart"/>
            <w:vAlign w:val="center"/>
          </w:tcPr>
          <w:p w14:paraId="375E41D8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610D9BB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3F7DA1BE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FOXP3</w:t>
            </w:r>
          </w:p>
        </w:tc>
        <w:tc>
          <w:tcPr>
            <w:tcW w:w="1276" w:type="dxa"/>
            <w:vAlign w:val="center"/>
          </w:tcPr>
          <w:p w14:paraId="51B2C273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16BCFC99" w14:textId="77777777" w:rsidTr="001F7D53">
        <w:tc>
          <w:tcPr>
            <w:tcW w:w="1485" w:type="dxa"/>
            <w:vMerge/>
            <w:tcBorders>
              <w:bottom w:val="nil"/>
            </w:tcBorders>
            <w:vAlign w:val="center"/>
          </w:tcPr>
          <w:p w14:paraId="4A56DFF7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1DADEA0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449B5613" w14:textId="69F52386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641E85B" w14:textId="224E9728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7BA02E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2671F25C" w14:textId="77777777" w:rsidTr="001F7D53"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 w14:paraId="6B334508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8EC40BD" w14:textId="6304AABD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A7C5DD1" w14:textId="10EBB052" w:rsidR="002F1DC8" w:rsidRPr="001A292B" w:rsidRDefault="00280B29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27D585" w14:textId="3CD7F07D" w:rsidR="002F1DC8" w:rsidRPr="001A292B" w:rsidRDefault="00280B29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372ACD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49212224" w14:textId="77777777" w:rsidTr="001F7D53">
        <w:tc>
          <w:tcPr>
            <w:tcW w:w="14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6B7EDF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42EF2DD8" w14:textId="6CB17CD6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6CBE829F" w14:textId="4331B5D0" w:rsidR="002F1DC8" w:rsidRPr="001A292B" w:rsidRDefault="00280B29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3A5EEB8" w14:textId="6518D490" w:rsidR="002F1DC8" w:rsidRPr="001A292B" w:rsidRDefault="00280B29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FC3E47A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4075CD35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1727A8CE" w14:textId="77777777" w:rsidR="002F1DC8" w:rsidRPr="001A292B" w:rsidRDefault="002F1DC8" w:rsidP="001F7D53">
            <w:pPr>
              <w:widowControl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 and CD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83A5A0" w14:textId="049F76A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0.0</w:t>
            </w:r>
            <w:r w:rsidR="00280B29"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</w:tr>
      <w:tr w:rsidR="002F1DC8" w:rsidRPr="001A292B" w14:paraId="3D4DE9AE" w14:textId="77777777" w:rsidTr="001F7D53">
        <w:tc>
          <w:tcPr>
            <w:tcW w:w="1485" w:type="dxa"/>
            <w:vMerge w:val="restart"/>
            <w:vAlign w:val="center"/>
          </w:tcPr>
          <w:p w14:paraId="024E3B2E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E410DC9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70BA82BA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CD68</w:t>
            </w:r>
          </w:p>
        </w:tc>
        <w:tc>
          <w:tcPr>
            <w:tcW w:w="1276" w:type="dxa"/>
            <w:vAlign w:val="center"/>
          </w:tcPr>
          <w:p w14:paraId="3E361EF1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7DDA509E" w14:textId="77777777" w:rsidTr="001F7D53">
        <w:tc>
          <w:tcPr>
            <w:tcW w:w="1485" w:type="dxa"/>
            <w:vMerge/>
            <w:tcBorders>
              <w:bottom w:val="nil"/>
            </w:tcBorders>
            <w:vAlign w:val="center"/>
          </w:tcPr>
          <w:p w14:paraId="710A81CA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3B220A75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3F80FE2" w14:textId="1844530A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E8621B9" w14:textId="473E37EE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AC8A120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66E98F49" w14:textId="77777777" w:rsidTr="001F7D53"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 w14:paraId="3B53B150" w14:textId="77777777" w:rsidR="002F1DC8" w:rsidRPr="001A292B" w:rsidRDefault="002F1DC8" w:rsidP="001F7D5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LAG-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14C623E8" w14:textId="11E15A1C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105C2698" w14:textId="74978C14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  <w:r w:rsidR="00280B29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41483F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7D671C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F1DC8" w:rsidRPr="001A292B" w14:paraId="1ED0F662" w14:textId="77777777" w:rsidTr="001F7D53">
        <w:tc>
          <w:tcPr>
            <w:tcW w:w="14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2AD5F0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6B5E19AC" w14:textId="360156B6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140BD240" w14:textId="74E5C9EF" w:rsidR="002F1DC8" w:rsidRPr="001A292B" w:rsidRDefault="00280B29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48D90FB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1A292B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5FFBBB5" w14:textId="77777777" w:rsidR="002F1DC8" w:rsidRPr="001A292B" w:rsidRDefault="002F1DC8" w:rsidP="001F7D53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31A14EBE" w14:textId="77777777" w:rsidR="00E17E13" w:rsidRPr="001A292B" w:rsidRDefault="00E17E13" w:rsidP="002F1DC8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</w:p>
    <w:p w14:paraId="36C87F79" w14:textId="2E80BA9B" w:rsidR="002F1DC8" w:rsidRPr="00EC6EA5" w:rsidRDefault="002F1DC8" w:rsidP="002F1DC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C6EA5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9B3E5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C6EA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C6EA5">
        <w:rPr>
          <w:rFonts w:ascii="Times New Roman" w:hAnsi="Times New Roman" w:cs="Times New Roman"/>
          <w:sz w:val="20"/>
          <w:szCs w:val="20"/>
        </w:rPr>
        <w:t xml:space="preserve">Expression correlation between PD-1 and other target (Fisher exact test or </w:t>
      </w:r>
      <w:r w:rsidRPr="00EC6EA5">
        <w:rPr>
          <w:rFonts w:ascii="Times New Roman" w:hAnsi="Times New Roman" w:cs="Times New Roman"/>
          <w:sz w:val="20"/>
          <w:szCs w:val="20"/>
        </w:rPr>
        <w:sym w:font="Symbol" w:char="F063"/>
      </w:r>
      <w:r w:rsidRPr="00EC6EA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C6EA5">
        <w:rPr>
          <w:rFonts w:ascii="Times New Roman" w:hAnsi="Times New Roman" w:cs="Times New Roman"/>
          <w:sz w:val="20"/>
          <w:szCs w:val="20"/>
        </w:rPr>
        <w:t xml:space="preserve"> test).</w:t>
      </w:r>
    </w:p>
    <w:p w14:paraId="44CF0C4A" w14:textId="77777777" w:rsidR="002F1DC8" w:rsidRPr="00EC6EA5" w:rsidRDefault="002F1DC8" w:rsidP="002F1DC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0" w:type="auto"/>
        <w:tblInd w:w="1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209"/>
        <w:gridCol w:w="1209"/>
        <w:gridCol w:w="1275"/>
        <w:gridCol w:w="1276"/>
      </w:tblGrid>
      <w:tr w:rsidR="002F1DC8" w:rsidRPr="00EC6EA5" w14:paraId="41CAD380" w14:textId="77777777" w:rsidTr="001F7D53">
        <w:tc>
          <w:tcPr>
            <w:tcW w:w="51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49B9" w14:textId="77777777" w:rsidR="002F1DC8" w:rsidRPr="00EC6EA5" w:rsidRDefault="002F1DC8" w:rsidP="001F7D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Targ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2C0D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F1DC8" w:rsidRPr="00EC6EA5" w14:paraId="7C096403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1D20BB1B" w14:textId="77777777" w:rsidR="002F1DC8" w:rsidRPr="00EC6EA5" w:rsidRDefault="002F1DC8" w:rsidP="001F7D5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D-1 and TIM-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B6B9FA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F1DC8" w:rsidRPr="00EC6EA5" w14:paraId="7A23C5AC" w14:textId="77777777" w:rsidTr="001F7D53">
        <w:tc>
          <w:tcPr>
            <w:tcW w:w="1485" w:type="dxa"/>
            <w:vMerge w:val="restart"/>
            <w:vAlign w:val="center"/>
          </w:tcPr>
          <w:p w14:paraId="0F4ED023" w14:textId="77777777" w:rsidR="002F1DC8" w:rsidRPr="00EC6EA5" w:rsidRDefault="002F1DC8" w:rsidP="001F7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D938ABB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003E14BC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1276" w:type="dxa"/>
            <w:vAlign w:val="center"/>
          </w:tcPr>
          <w:p w14:paraId="68AE19E1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6738DE6A" w14:textId="77777777" w:rsidTr="001F7D53">
        <w:tc>
          <w:tcPr>
            <w:tcW w:w="1485" w:type="dxa"/>
            <w:vMerge/>
            <w:tcBorders>
              <w:bottom w:val="nil"/>
            </w:tcBorders>
            <w:vAlign w:val="center"/>
          </w:tcPr>
          <w:p w14:paraId="49634627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0872AF3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5C876B84" w14:textId="1441F3A6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2348C7B" w14:textId="42985970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4FE34B5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7E486DC9" w14:textId="77777777" w:rsidTr="001F7D53"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 w14:paraId="0BB98079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6824E03" w14:textId="33B07B9F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FF7C1CD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D2A0DA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719AB3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0CA28CD3" w14:textId="77777777" w:rsidTr="001F7D53">
        <w:tc>
          <w:tcPr>
            <w:tcW w:w="14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8B108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519C4C68" w14:textId="564D2EBC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742C1D13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B64664D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5B57050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17B01622" w14:textId="77777777" w:rsidTr="001F7D53"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</w:tcPr>
          <w:p w14:paraId="5301335F" w14:textId="77777777" w:rsidR="002F1DC8" w:rsidRPr="00EC6EA5" w:rsidRDefault="002F1DC8" w:rsidP="001F7D5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D-1 and CD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1CB09B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F1DC8" w:rsidRPr="00EC6EA5" w14:paraId="6CAF4519" w14:textId="77777777" w:rsidTr="001F7D53">
        <w:tc>
          <w:tcPr>
            <w:tcW w:w="1485" w:type="dxa"/>
            <w:vMerge w:val="restart"/>
            <w:vAlign w:val="center"/>
          </w:tcPr>
          <w:p w14:paraId="594DD883" w14:textId="77777777" w:rsidR="002F1DC8" w:rsidRPr="00EC6EA5" w:rsidRDefault="002F1DC8" w:rsidP="001F7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A780258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vAlign w:val="center"/>
          </w:tcPr>
          <w:p w14:paraId="08FE9AE7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1276" w:type="dxa"/>
            <w:vAlign w:val="center"/>
          </w:tcPr>
          <w:p w14:paraId="2A89347C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469122BB" w14:textId="77777777" w:rsidTr="001F7D53">
        <w:tc>
          <w:tcPr>
            <w:tcW w:w="1485" w:type="dxa"/>
            <w:vMerge/>
            <w:vAlign w:val="center"/>
          </w:tcPr>
          <w:p w14:paraId="1AFAB7EF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F6F1C60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4A04C78" w14:textId="52C34D9C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vAlign w:val="center"/>
          </w:tcPr>
          <w:p w14:paraId="14A256E9" w14:textId="10B8BF59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vAlign w:val="center"/>
          </w:tcPr>
          <w:p w14:paraId="32ECEEC7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280DDEAD" w14:textId="77777777" w:rsidTr="001F7D53">
        <w:tc>
          <w:tcPr>
            <w:tcW w:w="1485" w:type="dxa"/>
            <w:vMerge w:val="restart"/>
            <w:vAlign w:val="center"/>
          </w:tcPr>
          <w:p w14:paraId="48EE42FD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209" w:type="dxa"/>
            <w:vAlign w:val="center"/>
          </w:tcPr>
          <w:p w14:paraId="778CC2B1" w14:textId="6F754A8C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09" w:type="dxa"/>
            <w:vAlign w:val="center"/>
          </w:tcPr>
          <w:p w14:paraId="6E15F7E2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5" w:type="dxa"/>
            <w:vAlign w:val="center"/>
          </w:tcPr>
          <w:p w14:paraId="5BD39568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F179DCE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DC8" w:rsidRPr="00EC6EA5" w14:paraId="4DC6FDEA" w14:textId="77777777" w:rsidTr="001F7D53">
        <w:tc>
          <w:tcPr>
            <w:tcW w:w="1485" w:type="dxa"/>
            <w:vMerge/>
            <w:vAlign w:val="center"/>
          </w:tcPr>
          <w:p w14:paraId="37244979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6236A65" w14:textId="59EBAACD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09" w:type="dxa"/>
            <w:vAlign w:val="center"/>
          </w:tcPr>
          <w:p w14:paraId="17B56A74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25C19BBD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E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F8072F6" w14:textId="77777777" w:rsidR="002F1DC8" w:rsidRPr="00EC6EA5" w:rsidRDefault="002F1DC8" w:rsidP="001F7D5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07DCD6" w14:textId="77777777" w:rsidR="002F1DC8" w:rsidRPr="00EC6EA5" w:rsidRDefault="002F1DC8" w:rsidP="002F1DC8">
      <w:pPr>
        <w:rPr>
          <w:rFonts w:ascii="Times New Roman" w:hAnsi="Times New Roman" w:cs="Times New Roman"/>
          <w:sz w:val="20"/>
          <w:szCs w:val="20"/>
        </w:rPr>
      </w:pPr>
    </w:p>
    <w:p w14:paraId="1FB1BE00" w14:textId="77777777" w:rsidR="00D232DF" w:rsidRPr="001A292B" w:rsidRDefault="00D232DF" w:rsidP="00E86517">
      <w:pPr>
        <w:rPr>
          <w:rFonts w:ascii="Palatino Linotype" w:hAnsi="Palatino Linotype" w:cs="Times New Roman"/>
          <w:sz w:val="20"/>
          <w:szCs w:val="20"/>
        </w:rPr>
      </w:pPr>
    </w:p>
    <w:sectPr w:rsidR="00D232DF" w:rsidRPr="001A2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3BE87" w14:textId="77777777" w:rsidR="00FD7AAB" w:rsidRDefault="00FD7AAB" w:rsidP="00FC11D3">
      <w:r>
        <w:separator/>
      </w:r>
    </w:p>
  </w:endnote>
  <w:endnote w:type="continuationSeparator" w:id="0">
    <w:p w14:paraId="4E1A1868" w14:textId="77777777" w:rsidR="00FD7AAB" w:rsidRDefault="00FD7AAB" w:rsidP="00FC1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96B48" w14:textId="77777777" w:rsidR="00FD7AAB" w:rsidRDefault="00FD7AAB" w:rsidP="00FC11D3">
      <w:r>
        <w:separator/>
      </w:r>
    </w:p>
  </w:footnote>
  <w:footnote w:type="continuationSeparator" w:id="0">
    <w:p w14:paraId="7CC96DC2" w14:textId="77777777" w:rsidR="00FD7AAB" w:rsidRDefault="00FD7AAB" w:rsidP="00FC1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DF"/>
    <w:rsid w:val="001A292B"/>
    <w:rsid w:val="00280B29"/>
    <w:rsid w:val="002C1DDD"/>
    <w:rsid w:val="002F1DC8"/>
    <w:rsid w:val="0048058F"/>
    <w:rsid w:val="00554C10"/>
    <w:rsid w:val="00565E96"/>
    <w:rsid w:val="006A7F78"/>
    <w:rsid w:val="006F2E2E"/>
    <w:rsid w:val="0072465B"/>
    <w:rsid w:val="008358A6"/>
    <w:rsid w:val="008D675B"/>
    <w:rsid w:val="009B3E58"/>
    <w:rsid w:val="00A3492D"/>
    <w:rsid w:val="00B56A52"/>
    <w:rsid w:val="00B57802"/>
    <w:rsid w:val="00C47C5C"/>
    <w:rsid w:val="00C70A21"/>
    <w:rsid w:val="00C90184"/>
    <w:rsid w:val="00C966DB"/>
    <w:rsid w:val="00D232DF"/>
    <w:rsid w:val="00D67DA6"/>
    <w:rsid w:val="00D769A9"/>
    <w:rsid w:val="00E16B3A"/>
    <w:rsid w:val="00E17E13"/>
    <w:rsid w:val="00E754E5"/>
    <w:rsid w:val="00E86517"/>
    <w:rsid w:val="00E96037"/>
    <w:rsid w:val="00ED149A"/>
    <w:rsid w:val="00F2072D"/>
    <w:rsid w:val="00F57AD5"/>
    <w:rsid w:val="00F62745"/>
    <w:rsid w:val="00FC11D3"/>
    <w:rsid w:val="00FD7AAB"/>
    <w:rsid w:val="00FE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6B257"/>
  <w15:chartTrackingRefBased/>
  <w15:docId w15:val="{EF373B94-2E34-4369-B2C5-0A00178A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1D3"/>
    <w:rPr>
      <w:sz w:val="18"/>
      <w:szCs w:val="18"/>
    </w:rPr>
  </w:style>
  <w:style w:type="table" w:styleId="a7">
    <w:name w:val="Table Grid"/>
    <w:basedOn w:val="a1"/>
    <w:uiPriority w:val="39"/>
    <w:rsid w:val="00FC1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34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红燕Hayley</dc:creator>
  <cp:keywords/>
  <dc:description/>
  <cp:lastModifiedBy>程 红燕Hayley</cp:lastModifiedBy>
  <cp:revision>22</cp:revision>
  <dcterms:created xsi:type="dcterms:W3CDTF">2021-08-06T03:48:00Z</dcterms:created>
  <dcterms:modified xsi:type="dcterms:W3CDTF">2023-01-31T04:21:00Z</dcterms:modified>
</cp:coreProperties>
</file>